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3E0" w:rsidRPr="009055E6" w:rsidRDefault="004C621E">
      <w:pPr>
        <w:rPr>
          <w:lang w:val="en-US"/>
        </w:rPr>
      </w:pPr>
      <w:r w:rsidRPr="009055E6">
        <w:rPr>
          <w:b/>
          <w:lang w:val="en-US"/>
        </w:rPr>
        <w:t>Appendix</w:t>
      </w:r>
      <w:r w:rsidRPr="009055E6">
        <w:rPr>
          <w:lang w:val="en-US"/>
        </w:rPr>
        <w:t xml:space="preserve">: </w:t>
      </w:r>
      <w:r w:rsidR="009055E6" w:rsidRPr="009055E6">
        <w:rPr>
          <w:lang w:val="en-US"/>
        </w:rPr>
        <w:t>an exce</w:t>
      </w:r>
      <w:r w:rsidR="009055E6">
        <w:rPr>
          <w:lang w:val="en-US"/>
        </w:rPr>
        <w:t xml:space="preserve">rpt of the classified material </w:t>
      </w:r>
      <w:r w:rsidR="009055E6" w:rsidRPr="009055E6">
        <w:rPr>
          <w:lang w:val="en-US"/>
        </w:rPr>
        <w:t>b</w:t>
      </w:r>
      <w:r w:rsidR="009055E6">
        <w:rPr>
          <w:lang w:val="en-US"/>
        </w:rPr>
        <w:t>ased on the two categorizations.</w:t>
      </w:r>
    </w:p>
    <w:tbl>
      <w:tblPr>
        <w:tblW w:w="10171" w:type="dxa"/>
        <w:tblInd w:w="-832" w:type="dxa"/>
        <w:tblCellMar>
          <w:left w:w="70" w:type="dxa"/>
          <w:right w:w="70" w:type="dxa"/>
        </w:tblCellMar>
        <w:tblLook w:val="04A0"/>
      </w:tblPr>
      <w:tblGrid>
        <w:gridCol w:w="729"/>
        <w:gridCol w:w="1514"/>
        <w:gridCol w:w="674"/>
        <w:gridCol w:w="674"/>
        <w:gridCol w:w="674"/>
        <w:gridCol w:w="785"/>
        <w:gridCol w:w="852"/>
        <w:gridCol w:w="730"/>
        <w:gridCol w:w="619"/>
        <w:gridCol w:w="730"/>
        <w:gridCol w:w="730"/>
        <w:gridCol w:w="730"/>
        <w:gridCol w:w="730"/>
      </w:tblGrid>
      <w:tr w:rsidR="00706EDE" w:rsidRPr="004C621E" w:rsidTr="00706EDE">
        <w:trPr>
          <w:trHeight w:val="270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oke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7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req</w:t>
            </w:r>
            <w:proofErr w:type="spellEnd"/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ord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m1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m2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m3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m4a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m4b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yn0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yn1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yn2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yn3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yn4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706EDE" w:rsidRDefault="00706EDE" w:rsidP="00706E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yn5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i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irpor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exander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f_thomson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y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B83A18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gel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i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B83A18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imal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 w:rsidR="00B83A1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n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B83A18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nabel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ni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B83A18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ppl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pple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m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mi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mie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m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ubergin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unty_carol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B83A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 w:rsidR="00B83A1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unty_pam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unty_shirley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B83A18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g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ll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lloon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lloon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ll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na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na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ske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sket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A30E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 w:rsidR="00A30E6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ttery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ttery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ach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an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ar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d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A30E6D" w:rsidP="00A30E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d+room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B83A18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e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A30E6D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ginn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r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A30E6D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rti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ik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ill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06EDE" w:rsidRPr="004C621E" w:rsidTr="00706EDE">
        <w:trPr>
          <w:trHeight w:val="25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illy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C621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EDE" w:rsidRPr="004C621E" w:rsidRDefault="00706EDE" w:rsidP="004C6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06EDE" w:rsidRPr="004C621E" w:rsidRDefault="00706EDE" w:rsidP="00706E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</w:tbl>
    <w:p w:rsidR="004C621E" w:rsidRDefault="004C621E" w:rsidP="00706EDE"/>
    <w:sectPr w:rsidR="004C621E" w:rsidSect="004C62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C621E"/>
    <w:rsid w:val="00351323"/>
    <w:rsid w:val="004C621E"/>
    <w:rsid w:val="006816B4"/>
    <w:rsid w:val="00706EDE"/>
    <w:rsid w:val="009055E6"/>
    <w:rsid w:val="00A30E6D"/>
    <w:rsid w:val="00B83A18"/>
    <w:rsid w:val="00C10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3E0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8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B25AC37-EB71-4CD8-A420-7ABE3C13EE38}"/>
</file>

<file path=customXml/itemProps2.xml><?xml version="1.0" encoding="utf-8"?>
<ds:datastoreItem xmlns:ds="http://schemas.openxmlformats.org/officeDocument/2006/customXml" ds:itemID="{34B9A1D0-27B7-40EC-813D-127150D5EF85}"/>
</file>

<file path=customXml/itemProps3.xml><?xml version="1.0" encoding="utf-8"?>
<ds:datastoreItem xmlns:ds="http://schemas.openxmlformats.org/officeDocument/2006/customXml" ds:itemID="{26F2A572-512C-42CE-925F-EAAEA6980453}"/>
</file>

<file path=customXml/itemProps4.xml><?xml version="1.0" encoding="utf-8"?>
<ds:datastoreItem xmlns:ds="http://schemas.openxmlformats.org/officeDocument/2006/customXml" ds:itemID="{2D22D392-F269-4F67-96A5-A8E98EB0B4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6</cp:revision>
  <dcterms:created xsi:type="dcterms:W3CDTF">2017-06-21T17:01:00Z</dcterms:created>
  <dcterms:modified xsi:type="dcterms:W3CDTF">2017-06-2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